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470E6E" w14:textId="78D452FC" w:rsidR="000B01ED" w:rsidRDefault="000B01ED" w:rsidP="000B01ED">
      <w:pPr>
        <w:pStyle w:val="Legenda"/>
        <w:keepNext/>
        <w:jc w:val="center"/>
      </w:pPr>
      <w:r>
        <w:t xml:space="preserve">Table S1. </w:t>
      </w:r>
      <w:r w:rsidRPr="000B01ED">
        <w:t>Summary of morphological evaluation from Cynara cardunculus samples, identified according to ID. Offshoots: number of offshoots in each plant (R1, R2, and R3 represent the different offshoots). Height (cm): height of each offshoot. Foliar area (cm2): overrated area = length x width of C</w:t>
      </w:r>
      <w:r>
        <w:t xml:space="preserve">ynara </w:t>
      </w:r>
      <w:r w:rsidRPr="000B01ED">
        <w:t>cardunculus leaf. Inflorescence:  number of inflorescences in each C. cardunculus offshoot. Nd: not determined.</w:t>
      </w:r>
    </w:p>
    <w:tbl>
      <w:tblPr>
        <w:tblW w:w="13190" w:type="dxa"/>
        <w:tblInd w:w="40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710"/>
        <w:gridCol w:w="850"/>
        <w:gridCol w:w="465"/>
        <w:gridCol w:w="336"/>
        <w:gridCol w:w="380"/>
        <w:gridCol w:w="532"/>
        <w:gridCol w:w="696"/>
        <w:gridCol w:w="629"/>
        <w:gridCol w:w="880"/>
        <w:gridCol w:w="797"/>
        <w:gridCol w:w="729"/>
        <w:gridCol w:w="839"/>
        <w:gridCol w:w="662"/>
        <w:gridCol w:w="709"/>
        <w:gridCol w:w="851"/>
        <w:gridCol w:w="998"/>
        <w:gridCol w:w="426"/>
        <w:gridCol w:w="425"/>
        <w:gridCol w:w="567"/>
      </w:tblGrid>
      <w:tr w:rsidR="000B01ED" w:rsidRPr="000B01ED" w14:paraId="246DD921" w14:textId="77777777" w:rsidTr="002F5660">
        <w:trPr>
          <w:trHeight w:val="276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8F36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Sample ID</w:t>
            </w:r>
          </w:p>
        </w:tc>
        <w:tc>
          <w:tcPr>
            <w:tcW w:w="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1D565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Month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4682B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offshoots</w:t>
            </w:r>
            <w:proofErr w:type="spellEnd"/>
          </w:p>
        </w:tc>
        <w:tc>
          <w:tcPr>
            <w:tcW w:w="171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0D29B7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Height</w:t>
            </w:r>
            <w:proofErr w:type="spellEnd"/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 xml:space="preserve"> (cm)</w:t>
            </w:r>
          </w:p>
        </w:tc>
        <w:tc>
          <w:tcPr>
            <w:tcW w:w="7790" w:type="dxa"/>
            <w:gridSpan w:val="10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062121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 xml:space="preserve">C. </w:t>
            </w:r>
            <w:proofErr w:type="spellStart"/>
            <w:r w:rsidRPr="000B01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cardunculus</w:t>
            </w:r>
            <w:proofErr w:type="spellEnd"/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 xml:space="preserve"> </w:t>
            </w:r>
            <w:proofErr w:type="spellStart"/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Leaf</w:t>
            </w:r>
            <w:proofErr w:type="spellEnd"/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31CC0D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Inflorescence</w:t>
            </w:r>
            <w:proofErr w:type="spellEnd"/>
          </w:p>
        </w:tc>
      </w:tr>
      <w:tr w:rsidR="000B01ED" w:rsidRPr="000B01ED" w14:paraId="7022AF17" w14:textId="77777777" w:rsidTr="002F5660">
        <w:trPr>
          <w:trHeight w:val="276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2F88A1" w14:textId="77777777" w:rsidR="000B01ED" w:rsidRPr="000B01ED" w:rsidRDefault="000B01ED" w:rsidP="000B0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</w:p>
        </w:tc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994076" w14:textId="77777777" w:rsidR="000B01ED" w:rsidRPr="000B01ED" w:rsidRDefault="000B01ED" w:rsidP="000B0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4ABCA5" w14:textId="77777777" w:rsidR="000B01ED" w:rsidRPr="000B01ED" w:rsidRDefault="000B01ED" w:rsidP="000B0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</w:p>
        </w:tc>
        <w:tc>
          <w:tcPr>
            <w:tcW w:w="46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33CE40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R1</w:t>
            </w:r>
          </w:p>
        </w:tc>
        <w:tc>
          <w:tcPr>
            <w:tcW w:w="3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7C2B98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R2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A11E7E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R3</w:t>
            </w:r>
          </w:p>
        </w:tc>
        <w:tc>
          <w:tcPr>
            <w:tcW w:w="53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8B0F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Mean</w:t>
            </w:r>
            <w:proofErr w:type="spellEnd"/>
          </w:p>
        </w:tc>
        <w:tc>
          <w:tcPr>
            <w:tcW w:w="22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B29CA2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R1</w:t>
            </w:r>
          </w:p>
        </w:tc>
        <w:tc>
          <w:tcPr>
            <w:tcW w:w="23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2FD90D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R2</w:t>
            </w:r>
          </w:p>
        </w:tc>
        <w:tc>
          <w:tcPr>
            <w:tcW w:w="22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A6BEA3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R3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C30CE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Total Foliar area Mean (cm</w:t>
            </w:r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pt-PT"/>
                <w14:ligatures w14:val="none"/>
              </w:rPr>
              <w:t>2</w:t>
            </w:r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193484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R1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007215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R2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5906E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Mean</w:t>
            </w:r>
            <w:proofErr w:type="spellEnd"/>
          </w:p>
        </w:tc>
      </w:tr>
      <w:tr w:rsidR="000B01ED" w:rsidRPr="000B01ED" w14:paraId="74DDAF5D" w14:textId="77777777" w:rsidTr="002F5660">
        <w:trPr>
          <w:trHeight w:val="312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A3EB1B" w14:textId="77777777" w:rsidR="000B01ED" w:rsidRPr="000B01ED" w:rsidRDefault="000B01ED" w:rsidP="000B0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</w:p>
        </w:tc>
        <w:tc>
          <w:tcPr>
            <w:tcW w:w="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7F5E6D" w14:textId="77777777" w:rsidR="000B01ED" w:rsidRPr="000B01ED" w:rsidRDefault="000B01ED" w:rsidP="000B0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56398F" w14:textId="77777777" w:rsidR="000B01ED" w:rsidRPr="000B01ED" w:rsidRDefault="000B01ED" w:rsidP="000B0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</w:p>
        </w:tc>
        <w:tc>
          <w:tcPr>
            <w:tcW w:w="46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EB2B79" w14:textId="77777777" w:rsidR="000B01ED" w:rsidRPr="000B01ED" w:rsidRDefault="000B01ED" w:rsidP="000B0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</w:p>
        </w:tc>
        <w:tc>
          <w:tcPr>
            <w:tcW w:w="3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EF72A2" w14:textId="77777777" w:rsidR="000B01ED" w:rsidRPr="000B01ED" w:rsidRDefault="000B01ED" w:rsidP="000B0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</w:p>
        </w:tc>
        <w:tc>
          <w:tcPr>
            <w:tcW w:w="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D9B19" w14:textId="77777777" w:rsidR="000B01ED" w:rsidRPr="000B01ED" w:rsidRDefault="000B01ED" w:rsidP="000B0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</w:p>
        </w:tc>
        <w:tc>
          <w:tcPr>
            <w:tcW w:w="53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03FDA6" w14:textId="77777777" w:rsidR="000B01ED" w:rsidRPr="000B01ED" w:rsidRDefault="000B01ED" w:rsidP="000B0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6B4FA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length</w:t>
            </w:r>
            <w:proofErr w:type="spellEnd"/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 xml:space="preserve"> (cm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9B556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width</w:t>
            </w:r>
            <w:proofErr w:type="spellEnd"/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 xml:space="preserve"> (cm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E67E7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foliararea</w:t>
            </w:r>
            <w:proofErr w:type="spellEnd"/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 xml:space="preserve"> (cm</w:t>
            </w:r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pt-PT" w:eastAsia="pt-PT"/>
                <w14:ligatures w14:val="none"/>
              </w:rPr>
              <w:t>2</w:t>
            </w:r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4E394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length</w:t>
            </w:r>
            <w:proofErr w:type="spellEnd"/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 xml:space="preserve"> (cm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B9CB9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width</w:t>
            </w:r>
            <w:proofErr w:type="spellEnd"/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 xml:space="preserve"> (cm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85DFE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foliararea</w:t>
            </w:r>
            <w:proofErr w:type="spellEnd"/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 xml:space="preserve"> (cm</w:t>
            </w:r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pt-PT" w:eastAsia="pt-PT"/>
                <w14:ligatures w14:val="none"/>
              </w:rPr>
              <w:t>2</w:t>
            </w:r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AAB9E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length</w:t>
            </w:r>
            <w:proofErr w:type="spellEnd"/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 xml:space="preserve"> (cm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6BE24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width</w:t>
            </w:r>
            <w:proofErr w:type="spellEnd"/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 xml:space="preserve"> (cm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3A94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foliararea</w:t>
            </w:r>
            <w:proofErr w:type="spellEnd"/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 xml:space="preserve"> (cm</w:t>
            </w:r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pt-PT" w:eastAsia="pt-PT"/>
                <w14:ligatures w14:val="none"/>
              </w:rPr>
              <w:t>2</w:t>
            </w:r>
            <w:r w:rsidRPr="000B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)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890EE3" w14:textId="77777777" w:rsidR="000B01ED" w:rsidRPr="000B01ED" w:rsidRDefault="000B01ED" w:rsidP="000B0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</w:p>
        </w:tc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D0D1379" w14:textId="77777777" w:rsidR="000B01ED" w:rsidRPr="000B01ED" w:rsidRDefault="000B01ED" w:rsidP="000B0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B0F049" w14:textId="77777777" w:rsidR="000B01ED" w:rsidRPr="000B01ED" w:rsidRDefault="000B01ED" w:rsidP="000B0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FEE680" w14:textId="77777777" w:rsidR="000B01ED" w:rsidRPr="000B01ED" w:rsidRDefault="000B01ED" w:rsidP="000B0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</w:p>
        </w:tc>
      </w:tr>
      <w:tr w:rsidR="000B01ED" w:rsidRPr="000B01ED" w14:paraId="4A7070C5" w14:textId="77777777" w:rsidTr="002F5660">
        <w:trPr>
          <w:trHeight w:val="276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D6E14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4F9A9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Marc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C71A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E9EA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4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9C0F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4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D494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8DF3F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578B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7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394C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1598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85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1ACB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6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CEE3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BEF2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34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13A6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7097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D2DEA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75AC6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73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45EE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99CD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5F4E3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</w:tr>
      <w:tr w:rsidR="000B01ED" w:rsidRPr="000B01ED" w14:paraId="32383112" w14:textId="77777777" w:rsidTr="002F5660">
        <w:trPr>
          <w:trHeight w:val="276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1A45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3A7B3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Marc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67AD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3608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B71C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7DB9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DFCD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7ACA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6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5D84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96B63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45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BE62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5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948A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42AEE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72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BA2A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9E99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160C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8241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09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E4C9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BF85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E3C9C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</w:tr>
      <w:tr w:rsidR="000B01ED" w:rsidRPr="000B01ED" w14:paraId="6AD915FD" w14:textId="77777777" w:rsidTr="002F5660">
        <w:trPr>
          <w:trHeight w:val="276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57E1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B327F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Marc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1138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7E71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5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7A82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4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B5AD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78FA2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EEE7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6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DE78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D9788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2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12A6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5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46C4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AC96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58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D919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6F6B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B45D2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7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25D22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18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C501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A788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4E31A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</w:tr>
      <w:tr w:rsidR="000B01ED" w:rsidRPr="000B01ED" w14:paraId="0C398458" w14:textId="77777777" w:rsidTr="002F5660">
        <w:trPr>
          <w:trHeight w:val="276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77EF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D5ED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Marc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D797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8450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BD57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88FF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88908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F56A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5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A093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902AB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48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16BE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6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287B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6A5AA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11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4054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9AA1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CA3D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45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93F08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68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EA94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ECFC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24262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</w:tr>
      <w:tr w:rsidR="000B01ED" w:rsidRPr="000B01ED" w14:paraId="7A60BE6D" w14:textId="77777777" w:rsidTr="002F5660">
        <w:trPr>
          <w:trHeight w:val="276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6D62C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2449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Marc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D73D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2D61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4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C37E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4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B023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EFC0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8C11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6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30A1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8321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65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5F62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6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F6A2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DA25B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3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607E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76AD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98777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B80C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48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79B4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C3F6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787A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</w:tr>
      <w:tr w:rsidR="000B01ED" w:rsidRPr="000B01ED" w14:paraId="4647D0B4" w14:textId="77777777" w:rsidTr="002F5660">
        <w:trPr>
          <w:trHeight w:val="276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6131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8FE9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Marc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A1E7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06F8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4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08B9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76A1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B4A9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9DBF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5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86DF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F4B9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68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43A3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834D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11EED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67E7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E1C8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9FD5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470B1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68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06A0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02AD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68135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</w:tr>
      <w:tr w:rsidR="000B01ED" w:rsidRPr="000B01ED" w14:paraId="04B33B60" w14:textId="77777777" w:rsidTr="002F5660">
        <w:trPr>
          <w:trHeight w:val="276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6C5F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05054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Marc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67BDC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A7C7E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0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6B1E2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9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30937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0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53BDB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0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5EEDD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9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977DE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8427C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528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B69C9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1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61C96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4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74CC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553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46279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25D73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E60A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436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CF46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506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C6867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E0531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1779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</w:tr>
      <w:tr w:rsidR="000B01ED" w:rsidRPr="000B01ED" w14:paraId="19BD3C3C" w14:textId="77777777" w:rsidTr="002F5660">
        <w:trPr>
          <w:trHeight w:val="276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911D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EB11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Ma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A372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3612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8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F914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7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3203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43FB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7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B214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6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5E17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745F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8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2479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6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0621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0778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83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3426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806D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0C1B8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48DE1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23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C902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0427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32F5F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6</w:t>
            </w:r>
          </w:p>
        </w:tc>
      </w:tr>
      <w:tr w:rsidR="000B01ED" w:rsidRPr="000B01ED" w14:paraId="02F39787" w14:textId="77777777" w:rsidTr="002F5660">
        <w:trPr>
          <w:trHeight w:val="276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C92C8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7B2FC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Ma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4D75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482A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31BF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58F5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9069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EB13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5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3D6D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4C72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96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A70C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4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7E74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31529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03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AAC0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4DF6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9916A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4814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49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066C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514C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8B850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</w:tr>
      <w:tr w:rsidR="000B01ED" w:rsidRPr="000B01ED" w14:paraId="2136D392" w14:textId="77777777" w:rsidTr="002F5660">
        <w:trPr>
          <w:trHeight w:val="276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CDF0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5D5D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Ma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75DA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0774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8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F67D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5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CAF0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4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13580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40F3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9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6EC3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096E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40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8B97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8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F667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67907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57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D072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6328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C2C9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18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756E9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25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03D7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F565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F691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2</w:t>
            </w:r>
          </w:p>
        </w:tc>
      </w:tr>
      <w:tr w:rsidR="000B01ED" w:rsidRPr="000B01ED" w14:paraId="5C0F37A9" w14:textId="77777777" w:rsidTr="002F5660">
        <w:trPr>
          <w:trHeight w:val="276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5909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95AC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Ma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B470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F512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78DA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F759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ED4FE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EEF0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4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3EC8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7771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4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FC65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5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A06E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91D3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19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1AD9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F6D0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4654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9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EA44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17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262C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15F1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C7B9F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</w:tr>
      <w:tr w:rsidR="000B01ED" w:rsidRPr="000B01ED" w14:paraId="38B3175A" w14:textId="77777777" w:rsidTr="002F5660">
        <w:trPr>
          <w:trHeight w:val="276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7485E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23FA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Ma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01E5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5A05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6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7BFD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4A49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C742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4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08D1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6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0B9A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C5F9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0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AFAE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5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9853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79A92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45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949A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AF4F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61F5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E25F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73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45C8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D961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4245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5</w:t>
            </w:r>
          </w:p>
        </w:tc>
      </w:tr>
      <w:tr w:rsidR="000B01ED" w:rsidRPr="000B01ED" w14:paraId="4221A43A" w14:textId="77777777" w:rsidTr="002F5660">
        <w:trPr>
          <w:trHeight w:val="276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99B5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8F91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Ma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8D35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1ACC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D735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D096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4FD81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3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372B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4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6FBE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C76D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2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A704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3F8F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3B7F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5C5E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44D5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C928B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EBF4F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22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E0E2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3E3B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52823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</w:tr>
      <w:tr w:rsidR="000B01ED" w:rsidRPr="000B01ED" w14:paraId="6991B166" w14:textId="77777777" w:rsidTr="002F5660">
        <w:trPr>
          <w:trHeight w:val="276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612EC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0B702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Ma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9A850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ABDB6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4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CAEE1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DDDAF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E444A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4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E89D3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1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A2D4F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F861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616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D826B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13343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87CDE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AF6DD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D4830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4A5A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C54A3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616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7A119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BF22D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6AE19" w14:textId="77777777" w:rsidR="000B01ED" w:rsidRPr="000B01ED" w:rsidRDefault="000B01ED" w:rsidP="000B0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</w:pPr>
            <w:proofErr w:type="spellStart"/>
            <w:r w:rsidRPr="000B01E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pt-PT" w:eastAsia="pt-PT"/>
                <w14:ligatures w14:val="none"/>
              </w:rPr>
              <w:t>nd</w:t>
            </w:r>
            <w:proofErr w:type="spellEnd"/>
          </w:p>
        </w:tc>
      </w:tr>
    </w:tbl>
    <w:p w14:paraId="145C1359" w14:textId="77777777" w:rsidR="00A66E90" w:rsidRDefault="00A66E90">
      <w:bookmarkStart w:id="0" w:name="_GoBack"/>
      <w:bookmarkEnd w:id="0"/>
    </w:p>
    <w:sectPr w:rsidR="00A66E90" w:rsidSect="00746F7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F70"/>
    <w:rsid w:val="000B01ED"/>
    <w:rsid w:val="0011444A"/>
    <w:rsid w:val="002F5660"/>
    <w:rsid w:val="00746F70"/>
    <w:rsid w:val="007B49FA"/>
    <w:rsid w:val="00A15B08"/>
    <w:rsid w:val="00A66E90"/>
    <w:rsid w:val="00D31971"/>
    <w:rsid w:val="00D84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D1559EB"/>
  <w15:chartTrackingRefBased/>
  <w15:docId w15:val="{FA012871-3EE1-41A9-BD63-139D57D73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Cabealho1">
    <w:name w:val="heading 1"/>
    <w:basedOn w:val="Normal"/>
    <w:next w:val="Normal"/>
    <w:link w:val="Cabealho1Carter"/>
    <w:uiPriority w:val="9"/>
    <w:qFormat/>
    <w:rsid w:val="00746F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abealho2">
    <w:name w:val="heading 2"/>
    <w:basedOn w:val="Normal"/>
    <w:next w:val="Normal"/>
    <w:link w:val="Cabealho2Carter"/>
    <w:uiPriority w:val="9"/>
    <w:semiHidden/>
    <w:unhideWhenUsed/>
    <w:qFormat/>
    <w:rsid w:val="00746F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abealho3">
    <w:name w:val="heading 3"/>
    <w:basedOn w:val="Normal"/>
    <w:next w:val="Normal"/>
    <w:link w:val="Cabealho3Carter"/>
    <w:uiPriority w:val="9"/>
    <w:semiHidden/>
    <w:unhideWhenUsed/>
    <w:qFormat/>
    <w:rsid w:val="00746F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abealho4">
    <w:name w:val="heading 4"/>
    <w:basedOn w:val="Normal"/>
    <w:next w:val="Normal"/>
    <w:link w:val="Cabealho4Carter"/>
    <w:uiPriority w:val="9"/>
    <w:semiHidden/>
    <w:unhideWhenUsed/>
    <w:qFormat/>
    <w:rsid w:val="00746F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abealho5">
    <w:name w:val="heading 5"/>
    <w:basedOn w:val="Normal"/>
    <w:next w:val="Normal"/>
    <w:link w:val="Cabealho5Carter"/>
    <w:uiPriority w:val="9"/>
    <w:semiHidden/>
    <w:unhideWhenUsed/>
    <w:qFormat/>
    <w:rsid w:val="00746F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abealho6">
    <w:name w:val="heading 6"/>
    <w:basedOn w:val="Normal"/>
    <w:next w:val="Normal"/>
    <w:link w:val="Cabealho6Carter"/>
    <w:uiPriority w:val="9"/>
    <w:semiHidden/>
    <w:unhideWhenUsed/>
    <w:qFormat/>
    <w:rsid w:val="00746F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abealho7">
    <w:name w:val="heading 7"/>
    <w:basedOn w:val="Normal"/>
    <w:next w:val="Normal"/>
    <w:link w:val="Cabealho7Carter"/>
    <w:uiPriority w:val="9"/>
    <w:semiHidden/>
    <w:unhideWhenUsed/>
    <w:qFormat/>
    <w:rsid w:val="00746F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abealho8">
    <w:name w:val="heading 8"/>
    <w:basedOn w:val="Normal"/>
    <w:next w:val="Normal"/>
    <w:link w:val="Cabealho8Carter"/>
    <w:uiPriority w:val="9"/>
    <w:semiHidden/>
    <w:unhideWhenUsed/>
    <w:qFormat/>
    <w:rsid w:val="00746F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abealho9">
    <w:name w:val="heading 9"/>
    <w:basedOn w:val="Normal"/>
    <w:next w:val="Normal"/>
    <w:link w:val="Cabealho9Carter"/>
    <w:uiPriority w:val="9"/>
    <w:semiHidden/>
    <w:unhideWhenUsed/>
    <w:qFormat/>
    <w:rsid w:val="00746F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uiPriority w:val="9"/>
    <w:rsid w:val="00746F7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Cabealho2Carter">
    <w:name w:val="Cabeçalho 2 Caráter"/>
    <w:basedOn w:val="Tipodeletrapredefinidodopargrafo"/>
    <w:link w:val="Cabealho2"/>
    <w:uiPriority w:val="9"/>
    <w:semiHidden/>
    <w:rsid w:val="00746F7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Cabealho3Carter">
    <w:name w:val="Cabeçalho 3 Caráter"/>
    <w:basedOn w:val="Tipodeletrapredefinidodopargrafo"/>
    <w:link w:val="Cabealho3"/>
    <w:uiPriority w:val="9"/>
    <w:semiHidden/>
    <w:rsid w:val="00746F7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Cabealho4Carter">
    <w:name w:val="Cabeçalho 4 Caráter"/>
    <w:basedOn w:val="Tipodeletrapredefinidodopargrafo"/>
    <w:link w:val="Cabealho4"/>
    <w:uiPriority w:val="9"/>
    <w:semiHidden/>
    <w:rsid w:val="00746F7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Cabealho5Carter">
    <w:name w:val="Cabeçalho 5 Caráter"/>
    <w:basedOn w:val="Tipodeletrapredefinidodopargrafo"/>
    <w:link w:val="Cabealho5"/>
    <w:uiPriority w:val="9"/>
    <w:semiHidden/>
    <w:rsid w:val="00746F70"/>
    <w:rPr>
      <w:rFonts w:eastAsiaTheme="majorEastAsia" w:cstheme="majorBidi"/>
      <w:color w:val="0F4761" w:themeColor="accent1" w:themeShade="BF"/>
      <w:lang w:val="en-GB"/>
    </w:rPr>
  </w:style>
  <w:style w:type="character" w:customStyle="1" w:styleId="Cabealho6Carter">
    <w:name w:val="Cabeçalho 6 Caráter"/>
    <w:basedOn w:val="Tipodeletrapredefinidodopargrafo"/>
    <w:link w:val="Cabealho6"/>
    <w:uiPriority w:val="9"/>
    <w:semiHidden/>
    <w:rsid w:val="00746F7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Cabealho7Carter">
    <w:name w:val="Cabeçalho 7 Caráter"/>
    <w:basedOn w:val="Tipodeletrapredefinidodopargrafo"/>
    <w:link w:val="Cabealho7"/>
    <w:uiPriority w:val="9"/>
    <w:semiHidden/>
    <w:rsid w:val="00746F70"/>
    <w:rPr>
      <w:rFonts w:eastAsiaTheme="majorEastAsia" w:cstheme="majorBidi"/>
      <w:color w:val="595959" w:themeColor="text1" w:themeTint="A6"/>
      <w:lang w:val="en-GB"/>
    </w:rPr>
  </w:style>
  <w:style w:type="character" w:customStyle="1" w:styleId="Cabealho8Carter">
    <w:name w:val="Cabeçalho 8 Caráter"/>
    <w:basedOn w:val="Tipodeletrapredefinidodopargrafo"/>
    <w:link w:val="Cabealho8"/>
    <w:uiPriority w:val="9"/>
    <w:semiHidden/>
    <w:rsid w:val="00746F7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Cabealho9Carter">
    <w:name w:val="Cabeçalho 9 Caráter"/>
    <w:basedOn w:val="Tipodeletrapredefinidodopargrafo"/>
    <w:link w:val="Cabealho9"/>
    <w:uiPriority w:val="9"/>
    <w:semiHidden/>
    <w:rsid w:val="00746F70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ter"/>
    <w:uiPriority w:val="10"/>
    <w:qFormat/>
    <w:rsid w:val="00746F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746F7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746F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746F7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o">
    <w:name w:val="Quote"/>
    <w:basedOn w:val="Normal"/>
    <w:next w:val="Normal"/>
    <w:link w:val="CitaoCarter"/>
    <w:uiPriority w:val="29"/>
    <w:qFormat/>
    <w:rsid w:val="00746F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746F70"/>
    <w:rPr>
      <w:i/>
      <w:iCs/>
      <w:color w:val="404040" w:themeColor="text1" w:themeTint="BF"/>
      <w:lang w:val="en-GB"/>
    </w:rPr>
  </w:style>
  <w:style w:type="paragraph" w:styleId="PargrafodaLista">
    <w:name w:val="List Paragraph"/>
    <w:basedOn w:val="Normal"/>
    <w:uiPriority w:val="34"/>
    <w:qFormat/>
    <w:rsid w:val="00746F70"/>
    <w:pPr>
      <w:ind w:left="720"/>
      <w:contextualSpacing/>
    </w:pPr>
  </w:style>
  <w:style w:type="character" w:styleId="nfaseIntenso">
    <w:name w:val="Intense Emphasis"/>
    <w:basedOn w:val="Tipodeletrapredefinidodopargrafo"/>
    <w:uiPriority w:val="21"/>
    <w:qFormat/>
    <w:rsid w:val="00746F7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746F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746F70"/>
    <w:rPr>
      <w:i/>
      <w:iCs/>
      <w:color w:val="0F4761" w:themeColor="accent1" w:themeShade="BF"/>
      <w:lang w:val="en-GB"/>
    </w:rPr>
  </w:style>
  <w:style w:type="character" w:styleId="RefernciaIntensa">
    <w:name w:val="Intense Reference"/>
    <w:basedOn w:val="Tipodeletrapredefinidodopargrafo"/>
    <w:uiPriority w:val="32"/>
    <w:qFormat/>
    <w:rsid w:val="00746F70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0B01E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79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0365D2-920E-4F7D-8DDE-C9E2A1FCD7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405</Characters>
  <Application>Microsoft Office Word</Application>
  <DocSecurity>0</DocSecurity>
  <Lines>26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c55608</dc:creator>
  <cp:keywords/>
  <dc:description/>
  <cp:lastModifiedBy>Conta Microsoft</cp:lastModifiedBy>
  <cp:revision>2</cp:revision>
  <dcterms:created xsi:type="dcterms:W3CDTF">2025-07-22T10:03:00Z</dcterms:created>
  <dcterms:modified xsi:type="dcterms:W3CDTF">2025-07-22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cea3dc-77e5-4f69-a05e-cdb9fc63809c</vt:lpwstr>
  </property>
</Properties>
</file>